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D631D" w14:textId="46F78708" w:rsidR="00BE50F2" w:rsidRDefault="00BE50F2" w:rsidP="00BE50F2">
      <w:pPr>
        <w:pStyle w:val="Normalny1"/>
        <w:ind w:firstLine="0"/>
        <w:rPr>
          <w:sz w:val="28"/>
          <w:szCs w:val="28"/>
        </w:rPr>
      </w:pPr>
      <w:r w:rsidRPr="00DB7110">
        <w:rPr>
          <w:b/>
          <w:bCs/>
        </w:rPr>
        <w:t xml:space="preserve">Table </w:t>
      </w:r>
      <w:r>
        <w:rPr>
          <w:b/>
          <w:bCs/>
        </w:rPr>
        <w:t>S</w:t>
      </w:r>
      <w:r w:rsidRPr="00DB7110">
        <w:rPr>
          <w:b/>
          <w:bCs/>
        </w:rPr>
        <w:fldChar w:fldCharType="begin"/>
      </w:r>
      <w:r w:rsidRPr="00DB7110">
        <w:rPr>
          <w:b/>
          <w:bCs/>
        </w:rPr>
        <w:instrText xml:space="preserve"> SEQ Table \* ARABIC </w:instrText>
      </w:r>
      <w:r w:rsidRPr="00DB7110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DB7110">
        <w:rPr>
          <w:b/>
          <w:bCs/>
        </w:rPr>
        <w:fldChar w:fldCharType="end"/>
      </w:r>
      <w:r w:rsidRPr="00DB7110">
        <w:rPr>
          <w:b/>
          <w:bCs/>
        </w:rPr>
        <w:t xml:space="preserve">. </w:t>
      </w:r>
      <w:r>
        <w:rPr>
          <w:rStyle w:val="jlqj4b"/>
        </w:rPr>
        <w:t>N</w:t>
      </w:r>
      <w:r w:rsidRPr="00B53AD2">
        <w:rPr>
          <w:rStyle w:val="jlqj4b"/>
        </w:rPr>
        <w:t>atural concentrations of heavy metals for rocks of various origins for Svalbard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026"/>
        <w:gridCol w:w="1656"/>
        <w:gridCol w:w="1491"/>
        <w:gridCol w:w="1846"/>
        <w:gridCol w:w="2040"/>
      </w:tblGrid>
      <w:tr w:rsidR="00BE50F2" w:rsidRPr="005F58B7" w14:paraId="2BCABA74" w14:textId="77777777" w:rsidTr="000D0AE0">
        <w:trPr>
          <w:cantSplit/>
          <w:tblHeader/>
        </w:trPr>
        <w:tc>
          <w:tcPr>
            <w:tcW w:w="1118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25703D28" w14:textId="77777777" w:rsidR="00BE50F2" w:rsidRPr="005F58B7" w:rsidRDefault="00BE50F2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F58B7">
              <w:rPr>
                <w:rFonts w:ascii="Times New Roman" w:hAnsi="Times New Roman" w:cs="Times New Roman"/>
                <w:b/>
              </w:rPr>
              <w:t>Localization</w:t>
            </w:r>
            <w:proofErr w:type="spellEnd"/>
          </w:p>
        </w:tc>
        <w:tc>
          <w:tcPr>
            <w:tcW w:w="914" w:type="pct"/>
            <w:tcBorders>
              <w:bottom w:val="single" w:sz="6" w:space="0" w:color="auto"/>
            </w:tcBorders>
            <w:shd w:val="clear" w:color="auto" w:fill="DEEAF6" w:themeFill="accent5" w:themeFillTint="33"/>
          </w:tcPr>
          <w:p w14:paraId="5DE6F77A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F58B7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  <w:r w:rsidRPr="005F58B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F58B7">
              <w:rPr>
                <w:rFonts w:ascii="Times New Roman" w:hAnsi="Times New Roman" w:cs="Times New Roman"/>
                <w:b/>
              </w:rPr>
              <w:t>collected</w:t>
            </w:r>
            <w:proofErr w:type="spellEnd"/>
          </w:p>
        </w:tc>
        <w:tc>
          <w:tcPr>
            <w:tcW w:w="823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0B0FC42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Heavy metal</w:t>
            </w:r>
          </w:p>
        </w:tc>
        <w:tc>
          <w:tcPr>
            <w:tcW w:w="1019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20CA29E6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 xml:space="preserve">Concentration </w:t>
            </w:r>
          </w:p>
          <w:p w14:paraId="06B61FB2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[</w:t>
            </w:r>
            <w:r>
              <w:rPr>
                <w:rFonts w:ascii="Times New Roman" w:hAnsi="Times New Roman" w:cs="Times New Roman"/>
                <w:b/>
                <w:lang w:val="en-GB"/>
              </w:rPr>
              <w:t>mg</w:t>
            </w:r>
            <w:r w:rsidRPr="005F58B7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kg</w:t>
            </w:r>
            <w:r w:rsidRPr="005F58B7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  <w:r w:rsidRPr="005F58B7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1126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EEAF6" w:themeFill="accent5" w:themeFillTint="33"/>
            <w:vAlign w:val="center"/>
          </w:tcPr>
          <w:p w14:paraId="13EAA50E" w14:textId="77777777" w:rsidR="00BE50F2" w:rsidRPr="005F58B7" w:rsidRDefault="00BE50F2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E50F2" w:rsidRPr="005F58B7" w14:paraId="43FC8879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B5FC45B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40AD7">
              <w:rPr>
                <w:rFonts w:ascii="Times New Roman" w:hAnsi="Times New Roman" w:cs="Times New Roman"/>
                <w:b/>
                <w:bCs/>
                <w:lang w:val="en-GB"/>
              </w:rPr>
              <w:t>verbank</w:t>
            </w:r>
            <w:proofErr w:type="spellEnd"/>
            <w:r w:rsidRPr="00640AD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deposits</w:t>
            </w:r>
          </w:p>
        </w:tc>
      </w:tr>
      <w:tr w:rsidR="00BE50F2" w:rsidRPr="005F58B7" w14:paraId="24F22D4C" w14:textId="77777777" w:rsidTr="000D0AE0">
        <w:trPr>
          <w:cantSplit/>
          <w:trHeight w:val="65"/>
        </w:trPr>
        <w:tc>
          <w:tcPr>
            <w:tcW w:w="111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A0C6EFF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itsbergen</w:t>
            </w:r>
          </w:p>
          <w:p w14:paraId="5A0B177C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Svalbard)</w:t>
            </w:r>
          </w:p>
        </w:tc>
        <w:tc>
          <w:tcPr>
            <w:tcW w:w="914" w:type="pct"/>
            <w:vMerge w:val="restart"/>
            <w:tcBorders>
              <w:top w:val="single" w:sz="6" w:space="0" w:color="auto"/>
            </w:tcBorders>
            <w:vAlign w:val="center"/>
          </w:tcPr>
          <w:p w14:paraId="7690CAA2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6</w:t>
            </w: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2BBA99D8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30ACCA0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3.8</w:t>
            </w:r>
          </w:p>
          <w:p w14:paraId="6FCEA70F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*</w:t>
            </w:r>
          </w:p>
        </w:tc>
        <w:tc>
          <w:tcPr>
            <w:tcW w:w="1126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5EBDFB6" w14:textId="77777777" w:rsidR="00BE50F2" w:rsidRPr="00DE694B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1F93">
              <w:rPr>
                <w:rFonts w:ascii="Times New Roman" w:hAnsi="Times New Roman" w:cs="Times New Roman"/>
                <w:lang w:val="en-GB"/>
              </w:rPr>
              <w:t>Ottesen et al.</w:t>
            </w:r>
            <w:r>
              <w:rPr>
                <w:rFonts w:ascii="Times New Roman" w:hAnsi="Times New Roman" w:cs="Times New Roman"/>
                <w:lang w:val="en-GB"/>
              </w:rPr>
              <w:t>, 2</w:t>
            </w:r>
            <w:r w:rsidRPr="002A1F93">
              <w:rPr>
                <w:rFonts w:ascii="Times New Roman" w:hAnsi="Times New Roman" w:cs="Times New Roman"/>
                <w:lang w:val="en-GB"/>
              </w:rPr>
              <w:t>010</w:t>
            </w:r>
          </w:p>
        </w:tc>
      </w:tr>
      <w:tr w:rsidR="00BE50F2" w:rsidRPr="005F58B7" w14:paraId="52770576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79C090D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6B80F525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4D498E71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19EA649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-84.8</w:t>
            </w:r>
          </w:p>
          <w:p w14:paraId="502198AC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3EAD195" w14:textId="77777777" w:rsidR="00BE50F2" w:rsidRPr="00DE694B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6C750ED1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3B1972E2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5A591AF9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276C9840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0C19A845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-108.0</w:t>
            </w:r>
          </w:p>
          <w:p w14:paraId="4F590A7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25F2BE23" w14:textId="77777777" w:rsidR="00BE50F2" w:rsidRPr="00DE694B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561DA734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61C65A6A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11878354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16C5F9CC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440CB72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25</w:t>
            </w:r>
          </w:p>
          <w:p w14:paraId="36DAA41D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7CD6C3AC" w14:textId="77777777" w:rsidR="00BE50F2" w:rsidRPr="00DE694B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48F7B663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4AA44A5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1BC493EB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5F6B6D92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375753A7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-169.0</w:t>
            </w:r>
          </w:p>
          <w:p w14:paraId="2C3110CD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715E47DC" w14:textId="77777777" w:rsidR="00BE50F2" w:rsidRPr="00DE694B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1E28DA21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621CCA5B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058BEF7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646E32A5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7299C74B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-1.63</w:t>
            </w:r>
          </w:p>
          <w:p w14:paraId="107F82E8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06CDBF19" w14:textId="77777777" w:rsidR="00BE50F2" w:rsidRPr="00DE694B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1107087C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044F8BC" w14:textId="77777777" w:rsidR="00BE50F2" w:rsidRPr="002A1F93" w:rsidRDefault="00BE50F2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1F93">
              <w:rPr>
                <w:rFonts w:ascii="Times New Roman" w:hAnsi="Times New Roman" w:cs="Times New Roman"/>
                <w:b/>
                <w:bCs/>
                <w:lang w:val="en-GB"/>
              </w:rPr>
              <w:t>Parent rock</w:t>
            </w:r>
          </w:p>
        </w:tc>
      </w:tr>
      <w:tr w:rsidR="00BE50F2" w:rsidRPr="005F58B7" w14:paraId="61DC3502" w14:textId="77777777" w:rsidTr="000D0AE0">
        <w:trPr>
          <w:cantSplit/>
          <w:trHeight w:val="65"/>
        </w:trPr>
        <w:tc>
          <w:tcPr>
            <w:tcW w:w="111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5DD3BC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rnsund</w:t>
            </w:r>
          </w:p>
          <w:p w14:paraId="234A82F4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Spitsbergen)</w:t>
            </w:r>
          </w:p>
        </w:tc>
        <w:tc>
          <w:tcPr>
            <w:tcW w:w="914" w:type="pct"/>
            <w:vMerge w:val="restart"/>
            <w:tcBorders>
              <w:top w:val="single" w:sz="6" w:space="0" w:color="auto"/>
            </w:tcBorders>
            <w:vAlign w:val="center"/>
          </w:tcPr>
          <w:p w14:paraId="7C8E9FAE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0690DCA3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7E6D0798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14</w:t>
            </w:r>
          </w:p>
          <w:p w14:paraId="37C93CC5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*</w:t>
            </w:r>
          </w:p>
        </w:tc>
        <w:tc>
          <w:tcPr>
            <w:tcW w:w="1126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E2D106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71E26">
              <w:rPr>
                <w:rFonts w:ascii="Times New Roman" w:hAnsi="Times New Roman" w:cs="Times New Roman"/>
                <w:lang w:val="en-GB"/>
              </w:rPr>
              <w:t>Samecka-Cymerman</w:t>
            </w:r>
            <w:proofErr w:type="spellEnd"/>
            <w:r w:rsidRPr="00071E26">
              <w:rPr>
                <w:rFonts w:ascii="Times New Roman" w:hAnsi="Times New Roman" w:cs="Times New Roman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71E26">
              <w:rPr>
                <w:rFonts w:ascii="Times New Roman" w:hAnsi="Times New Roman" w:cs="Times New Roman"/>
                <w:lang w:val="en-GB"/>
              </w:rPr>
              <w:t>2011</w:t>
            </w:r>
          </w:p>
        </w:tc>
      </w:tr>
      <w:tr w:rsidR="00BE50F2" w:rsidRPr="005F58B7" w14:paraId="1197A99E" w14:textId="77777777" w:rsidTr="000D0AE0">
        <w:trPr>
          <w:cantSplit/>
          <w:trHeight w:val="70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57EA80E4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5A5F8BA2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1E7CB9C5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31EF6DF8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-42.0</w:t>
            </w:r>
          </w:p>
          <w:p w14:paraId="495A8DCC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1FEA89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1E24B398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0252BB50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3AE8A648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0A3FF72C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vAlign w:val="center"/>
          </w:tcPr>
          <w:p w14:paraId="52FA036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0-170.0</w:t>
            </w:r>
          </w:p>
          <w:p w14:paraId="5C60D3D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09ABC802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5C6C390B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010A90E9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0D65E116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1878C371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vAlign w:val="center"/>
          </w:tcPr>
          <w:p w14:paraId="6BEE78BD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-25.0</w:t>
            </w:r>
          </w:p>
          <w:p w14:paraId="369AD313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6CA04B0E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149DC450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ED536A2" w14:textId="77777777" w:rsidR="00BE50F2" w:rsidRPr="00A45454" w:rsidRDefault="00BE50F2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45454">
              <w:rPr>
                <w:rFonts w:ascii="Times New Roman" w:hAnsi="Times New Roman" w:cs="Times New Roman"/>
                <w:b/>
                <w:bCs/>
                <w:lang w:val="en-GB"/>
              </w:rPr>
              <w:t>Coal deposits</w:t>
            </w:r>
          </w:p>
        </w:tc>
      </w:tr>
      <w:tr w:rsidR="00BE50F2" w:rsidRPr="005F58B7" w14:paraId="67D11A28" w14:textId="77777777" w:rsidTr="000D0AE0">
        <w:trPr>
          <w:cantSplit/>
        </w:trPr>
        <w:tc>
          <w:tcPr>
            <w:tcW w:w="1118" w:type="pct"/>
            <w:vMerge w:val="restart"/>
            <w:tcBorders>
              <w:left w:val="single" w:sz="6" w:space="0" w:color="auto"/>
            </w:tcBorders>
            <w:vAlign w:val="center"/>
          </w:tcPr>
          <w:p w14:paraId="0380F44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5D7C">
              <w:rPr>
                <w:rFonts w:ascii="Times New Roman" w:hAnsi="Times New Roman" w:cs="Times New Roman"/>
                <w:lang w:val="en-GB"/>
              </w:rPr>
              <w:t>Ny-</w:t>
            </w:r>
            <w:proofErr w:type="spellStart"/>
            <w:r w:rsidRPr="003C5D7C">
              <w:rPr>
                <w:rFonts w:ascii="Times New Roman" w:hAnsi="Times New Roman" w:cs="Times New Roman"/>
                <w:lang w:val="en-GB"/>
              </w:rPr>
              <w:t>Ålesun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oal</w:t>
            </w:r>
          </w:p>
        </w:tc>
        <w:tc>
          <w:tcPr>
            <w:tcW w:w="914" w:type="pct"/>
            <w:vMerge w:val="restart"/>
            <w:vAlign w:val="center"/>
          </w:tcPr>
          <w:p w14:paraId="0527F8A6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93</w:t>
            </w:r>
          </w:p>
        </w:tc>
        <w:tc>
          <w:tcPr>
            <w:tcW w:w="823" w:type="pct"/>
            <w:vAlign w:val="center"/>
          </w:tcPr>
          <w:p w14:paraId="697ABC4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24954CE1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-5.2</w:t>
            </w:r>
          </w:p>
          <w:p w14:paraId="0EB314DB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*</w:t>
            </w:r>
          </w:p>
        </w:tc>
        <w:tc>
          <w:tcPr>
            <w:tcW w:w="1126" w:type="pct"/>
            <w:vMerge w:val="restart"/>
            <w:tcBorders>
              <w:right w:val="single" w:sz="6" w:space="0" w:color="auto"/>
            </w:tcBorders>
            <w:vAlign w:val="center"/>
          </w:tcPr>
          <w:p w14:paraId="0733C31E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dley, 1996</w:t>
            </w:r>
          </w:p>
        </w:tc>
      </w:tr>
      <w:tr w:rsidR="00BE50F2" w:rsidRPr="005F58B7" w14:paraId="1DB1E10F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5BE55C94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091D70C3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497B97E5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vAlign w:val="center"/>
          </w:tcPr>
          <w:p w14:paraId="257F08BB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0-17.0</w:t>
            </w:r>
          </w:p>
          <w:p w14:paraId="157EADED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6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7E31538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2071C036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4C13BC83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2C33D30B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5B34249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vAlign w:val="center"/>
          </w:tcPr>
          <w:p w14:paraId="7A6C754A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-3.4</w:t>
            </w:r>
          </w:p>
          <w:p w14:paraId="2DDCA02E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2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03F9C7C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01FF995A" w14:textId="77777777" w:rsidTr="000D0AE0">
        <w:trPr>
          <w:cantSplit/>
        </w:trPr>
        <w:tc>
          <w:tcPr>
            <w:tcW w:w="1118" w:type="pct"/>
            <w:vMerge w:val="restart"/>
            <w:tcBorders>
              <w:left w:val="single" w:sz="6" w:space="0" w:color="auto"/>
            </w:tcBorders>
            <w:vAlign w:val="center"/>
          </w:tcPr>
          <w:p w14:paraId="46E7A3D2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A5F4D">
              <w:rPr>
                <w:rFonts w:ascii="Times New Roman" w:hAnsi="Times New Roman" w:cs="Times New Roman"/>
                <w:lang w:val="en-GB"/>
              </w:rPr>
              <w:t>Longyear</w:t>
            </w:r>
            <w:proofErr w:type="spellEnd"/>
            <w:r w:rsidRPr="001A5F4D">
              <w:rPr>
                <w:rFonts w:ascii="Times New Roman" w:hAnsi="Times New Roman" w:cs="Times New Roman"/>
                <w:lang w:val="en-GB"/>
              </w:rPr>
              <w:t xml:space="preserve"> seam</w:t>
            </w:r>
          </w:p>
        </w:tc>
        <w:tc>
          <w:tcPr>
            <w:tcW w:w="914" w:type="pct"/>
            <w:vMerge w:val="restart"/>
            <w:vAlign w:val="center"/>
          </w:tcPr>
          <w:p w14:paraId="3F847EB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78-2003</w:t>
            </w:r>
          </w:p>
        </w:tc>
        <w:tc>
          <w:tcPr>
            <w:tcW w:w="823" w:type="pct"/>
            <w:vAlign w:val="center"/>
          </w:tcPr>
          <w:p w14:paraId="58FDFAA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vAlign w:val="center"/>
          </w:tcPr>
          <w:p w14:paraId="228515FC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2.0</w:t>
            </w:r>
          </w:p>
        </w:tc>
        <w:tc>
          <w:tcPr>
            <w:tcW w:w="1126" w:type="pct"/>
            <w:vMerge w:val="restart"/>
            <w:tcBorders>
              <w:right w:val="single" w:sz="6" w:space="0" w:color="auto"/>
            </w:tcBorders>
            <w:vAlign w:val="center"/>
          </w:tcPr>
          <w:p w14:paraId="66A9250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Orhei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</w:tr>
      <w:tr w:rsidR="00BE50F2" w:rsidRPr="005F58B7" w14:paraId="40C4674D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45AAD08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450FE700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0E1DCECF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28938C94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13.0</w:t>
            </w:r>
          </w:p>
          <w:p w14:paraId="3F84D824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6664B6C4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570659D6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49BBD69B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4624C5C9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0BC482D2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019" w:type="pct"/>
            <w:vAlign w:val="center"/>
          </w:tcPr>
          <w:p w14:paraId="0CDB5AC1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31.0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563554E3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41AF3069" w14:textId="77777777" w:rsidTr="000D0AE0">
        <w:trPr>
          <w:cantSplit/>
        </w:trPr>
        <w:tc>
          <w:tcPr>
            <w:tcW w:w="1118" w:type="pct"/>
            <w:vMerge w:val="restart"/>
            <w:tcBorders>
              <w:left w:val="single" w:sz="6" w:space="0" w:color="auto"/>
            </w:tcBorders>
            <w:vAlign w:val="center"/>
          </w:tcPr>
          <w:p w14:paraId="29B14AA0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A5F4D">
              <w:rPr>
                <w:rFonts w:ascii="Times New Roman" w:hAnsi="Times New Roman" w:cs="Times New Roman"/>
                <w:lang w:val="en-GB"/>
              </w:rPr>
              <w:t>Svea</w:t>
            </w:r>
            <w:proofErr w:type="spellEnd"/>
            <w:r w:rsidRPr="001A5F4D">
              <w:rPr>
                <w:rFonts w:ascii="Times New Roman" w:hAnsi="Times New Roman" w:cs="Times New Roman"/>
                <w:lang w:val="en-GB"/>
              </w:rPr>
              <w:t xml:space="preserve"> seam</w:t>
            </w:r>
          </w:p>
        </w:tc>
        <w:tc>
          <w:tcPr>
            <w:tcW w:w="914" w:type="pct"/>
            <w:vMerge/>
            <w:vAlign w:val="center"/>
          </w:tcPr>
          <w:p w14:paraId="11889479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3FB4B03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vAlign w:val="center"/>
          </w:tcPr>
          <w:p w14:paraId="11D8E1AF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4856B6CA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550DAAB2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78E0FB7E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6A1CF852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746F6330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703D1CE0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-6.0</w:t>
            </w:r>
          </w:p>
          <w:p w14:paraId="7389A1B3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020D58A0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43F85408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085A4DD4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0B687C5C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42778DB1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019" w:type="pct"/>
            <w:vAlign w:val="center"/>
          </w:tcPr>
          <w:p w14:paraId="7F83A8F2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-4.0</w:t>
            </w:r>
          </w:p>
          <w:p w14:paraId="78F5507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*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761CA524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66FDEA8E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BC9DC9" w14:textId="77777777" w:rsidR="00BE50F2" w:rsidRPr="002E507D" w:rsidRDefault="00BE50F2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507D">
              <w:rPr>
                <w:rFonts w:ascii="Times New Roman" w:hAnsi="Times New Roman" w:cs="Times New Roman"/>
                <w:b/>
                <w:bCs/>
                <w:lang w:val="en-GB"/>
              </w:rPr>
              <w:t>Marine sediments</w:t>
            </w:r>
          </w:p>
        </w:tc>
      </w:tr>
      <w:tr w:rsidR="00BE50F2" w:rsidRPr="005F58B7" w14:paraId="2C9A75A6" w14:textId="77777777" w:rsidTr="000D0AE0">
        <w:trPr>
          <w:cantSplit/>
        </w:trPr>
        <w:tc>
          <w:tcPr>
            <w:tcW w:w="1118" w:type="pct"/>
            <w:vMerge w:val="restart"/>
            <w:tcBorders>
              <w:left w:val="single" w:sz="6" w:space="0" w:color="auto"/>
            </w:tcBorders>
            <w:vAlign w:val="center"/>
          </w:tcPr>
          <w:p w14:paraId="361C2ED1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ngsfjorden</w:t>
            </w:r>
          </w:p>
          <w:p w14:paraId="723CCA9C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Spitsbergen)</w:t>
            </w:r>
          </w:p>
        </w:tc>
        <w:tc>
          <w:tcPr>
            <w:tcW w:w="914" w:type="pct"/>
            <w:vMerge w:val="restart"/>
            <w:vAlign w:val="center"/>
          </w:tcPr>
          <w:p w14:paraId="2135B5D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823" w:type="pct"/>
            <w:vAlign w:val="center"/>
          </w:tcPr>
          <w:p w14:paraId="248DB3A0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vAlign w:val="center"/>
          </w:tcPr>
          <w:p w14:paraId="6B30D5A4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126" w:type="pct"/>
            <w:vMerge w:val="restart"/>
            <w:tcBorders>
              <w:right w:val="single" w:sz="6" w:space="0" w:color="auto"/>
            </w:tcBorders>
            <w:vAlign w:val="center"/>
          </w:tcPr>
          <w:p w14:paraId="4B80F096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u et al., 2013</w:t>
            </w:r>
          </w:p>
        </w:tc>
      </w:tr>
      <w:tr w:rsidR="00BE50F2" w:rsidRPr="005F58B7" w14:paraId="52B7C625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3CA01BE6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655B220A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7435D184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4FB3A6C5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46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A11AA1C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0734C666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6F39485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039915B7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22E2B45F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1019" w:type="pct"/>
            <w:vAlign w:val="center"/>
          </w:tcPr>
          <w:p w14:paraId="6E2E5E66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03E8709C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3812685F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0EABF39A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75AD056D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09B6266E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vAlign w:val="center"/>
          </w:tcPr>
          <w:p w14:paraId="2BECF8F1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49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D170B1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0F2" w:rsidRPr="005F58B7" w14:paraId="7A16CBFD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353AE29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2F14CCFF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4C09274E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vAlign w:val="center"/>
          </w:tcPr>
          <w:p w14:paraId="1635BEEB" w14:textId="77777777" w:rsidR="00BE50F2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14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26EA0036" w14:textId="77777777" w:rsidR="00BE50F2" w:rsidRPr="005F58B7" w:rsidRDefault="00BE50F2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79CA7D6" w14:textId="77777777" w:rsidR="00BE50F2" w:rsidRDefault="00BE50F2" w:rsidP="00BE50F2">
      <w:pPr>
        <w:rPr>
          <w:rFonts w:ascii="Times New Roman" w:hAnsi="Times New Roman" w:cs="Times New Roman"/>
          <w:lang w:val="en-GB"/>
        </w:rPr>
      </w:pPr>
      <w:r w:rsidRPr="002A1F93">
        <w:rPr>
          <w:rFonts w:ascii="Times New Roman" w:hAnsi="Times New Roman" w:cs="Times New Roman"/>
          <w:lang w:val="en-GB"/>
        </w:rPr>
        <w:t>*median</w:t>
      </w:r>
    </w:p>
    <w:p w14:paraId="76BFD679" w14:textId="77777777" w:rsidR="004623D7" w:rsidRDefault="004623D7"/>
    <w:sectPr w:rsidR="004623D7" w:rsidSect="00823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F2"/>
    <w:rsid w:val="004623D7"/>
    <w:rsid w:val="00823DA7"/>
    <w:rsid w:val="008C34B7"/>
    <w:rsid w:val="00BE50F2"/>
    <w:rsid w:val="00BE5AB5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4FFA4"/>
  <w15:chartTrackingRefBased/>
  <w15:docId w15:val="{779B084A-E652-4645-BA2B-A98755795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BE50F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BE50F2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BE50F2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BE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BE5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18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1</cp:revision>
  <dcterms:created xsi:type="dcterms:W3CDTF">2021-06-15T07:42:00Z</dcterms:created>
  <dcterms:modified xsi:type="dcterms:W3CDTF">2021-06-15T07:42:00Z</dcterms:modified>
</cp:coreProperties>
</file>